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360" w:before="0" w:after="280"/>
        <w:ind w:left="-284" w:hanging="0"/>
        <w:rPr/>
      </w:pPr>
      <w:r>
        <w:rPr>
          <w:sz w:val="24"/>
          <w:szCs w:val="24"/>
        </w:rPr>
        <w:t>Table S4. Glycoside hydrolases and related proteins recovered from the putative partial SRM-1 genome</w:t>
      </w:r>
      <w:r>
        <w:rPr/>
        <w:t>.</w:t>
      </w:r>
    </w:p>
    <w:tbl>
      <w:tblPr>
        <w:tblW w:w="1350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88"/>
        <w:gridCol w:w="4221"/>
        <w:gridCol w:w="982"/>
        <w:gridCol w:w="1020"/>
        <w:gridCol w:w="698"/>
        <w:gridCol w:w="1108"/>
        <w:gridCol w:w="2085"/>
        <w:gridCol w:w="1711"/>
      </w:tblGrid>
      <w:tr>
        <w:trPr>
          <w:trHeight w:val="596" w:hRule="exact"/>
        </w:trPr>
        <w:tc>
          <w:tcPr>
            <w:tcW w:w="16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MG Gene  Object ID</w:t>
            </w:r>
          </w:p>
        </w:tc>
        <w:tc>
          <w:tcPr>
            <w:tcW w:w="4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/Function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tig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ength (bp)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+C %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verage (x)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yloPythiaS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Homolog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>Bacteroidales</w:t>
            </w:r>
          </w:p>
        </w:tc>
      </w:tr>
      <w:tr>
        <w:trPr>
          <w:trHeight w:val="301" w:hRule="exact"/>
        </w:trPr>
        <w:tc>
          <w:tcPr>
            <w:tcW w:w="13503" w:type="dxa"/>
            <w:gridSpan w:val="9"/>
            <w:tcBorders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Polysaccharide degradation (Glycosyl Hydrolases)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3577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doglucanase (GH5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279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5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3289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doglucanase (GH5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447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3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7463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doglucanase (GH8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37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6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4101/2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doglucanase (GH9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3846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88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22908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doglucanase (GH9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50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2468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obiose phosphorylase (GH94) + CBM_X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39344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6268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1,4-xylanase (GH10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48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3578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 mannanase (GH26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27962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52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6863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xylosidase (GH4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652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7802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xylosidase (GH4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1379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38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5072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xylosidase (GH43) + CBM3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03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1037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xylosidase (GH4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3614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6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8727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xylosidase (GH43) + CBM32 + CE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25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9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8881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xylosidase (GH4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1425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4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9239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L-arabinofuranosidase (GH51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22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2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8079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L-arabinofuranosidase (GH51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2222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0454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L-arabinofuranosidase (GH54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77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0455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L-arabinofuranosidase (GH54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7723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9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0239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L-arabinofuranosidase (GH54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77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2193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abinogalactan endo-1,4-beta-galactosidase (GH53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2372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3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21365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glucuronidase (GH6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32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3189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dopolygalacturonase (GH28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8145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7980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anase/chitin deacetylase (CE4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29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1003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tyl xylan esterase (CE1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54124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3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8726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etyl xylan esterase (CE1) + CBM48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25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9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1411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yphenol oxidoreductase laccase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9326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87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1410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bohydrate esterase / xylanase (CE10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93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8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21927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glucosidase (GH97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8209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5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4052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glucosidase (GH97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92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3346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glucosidase (GH97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2373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4100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galactosidase/beta-glucuronidase (GH2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384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8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7071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galactosidase/beta-glucuronidase (GH2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63740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1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0219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-glucosidase (GH3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07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6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1365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-glucosidase (GH3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397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05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6499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glucosidase (GH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44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7240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-glucosidase (GH3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3781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64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1987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glucosidase (GH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469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1986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-glucanase (GH16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4698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0021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amylase (GH13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72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1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2195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amylase (GH1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2372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3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2194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amylase (GH1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237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2192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amylase (GH1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2372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3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1787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glycosylase SLT domain (GH2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159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0218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-Glycosyl hydrolase (GH30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0720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69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6918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glucosidase (GH31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85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5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7232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glucosidase (GH31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2930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48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6494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fructosidase (GH32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169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06495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fructosidase (GH32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1699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9210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-galactosidase (GH42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516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9922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amylase (GH57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7268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00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9921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-glucan phosphorylases (GT35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726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0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9923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syltransferase (GT1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7268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00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5899" w:type="dxa"/>
            <w:gridSpan w:val="3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Polysaccharide Utilization Loci (PUL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1883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B dependent receptor (SusC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4697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4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1884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s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46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1531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B dependent receptor (SusC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4694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09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2876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B dependent receptor (SusC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0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6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2875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s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077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64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2874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B dependent receptor (SusC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0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6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23321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B dependent receptor (SusC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367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6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21152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B dependent receptor (SusC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3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3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5695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B dependent receptor (SusC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8609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32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5694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s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86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3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92856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B dependent receptor (SusC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0567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35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78283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sD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067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8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2765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B dependent receptor (SusC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2146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782766</w:t>
            </w:r>
          </w:p>
        </w:tc>
        <w:tc>
          <w:tcPr>
            <w:tcW w:w="440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s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0214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711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*</w:t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8315</w:t>
            </w:r>
          </w:p>
        </w:tc>
        <w:tc>
          <w:tcPr>
            <w:tcW w:w="4409" w:type="dxa"/>
            <w:gridSpan w:val="2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nB dependent receptor (SusC)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3585</w:t>
            </w:r>
          </w:p>
        </w:tc>
        <w:tc>
          <w:tcPr>
            <w:tcW w:w="102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7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14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1818314</w:t>
            </w:r>
          </w:p>
        </w:tc>
        <w:tc>
          <w:tcPr>
            <w:tcW w:w="440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s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SP</w:t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3585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7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17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indicates best match; † indicates contig is linked to an uncultured </w:t>
      </w:r>
      <w:r>
        <w:rPr>
          <w:rFonts w:cs="Times New Roman" w:ascii="Times New Roman" w:hAnsi="Times New Roman"/>
          <w:i/>
        </w:rPr>
        <w:t>Bacteroidales</w:t>
      </w:r>
      <w:r>
        <w:rPr>
          <w:rFonts w:cs="Times New Roman" w:ascii="Times New Roman" w:hAnsi="Times New Roman"/>
        </w:rPr>
        <w:t xml:space="preserve"> bacterium scaffold, based on PhyloPythiaS analysis; +SP indicates signal peptide detected. Taxonomic assignment was predicted using GC%, high coverage (greater than 6x) and PhyloPythiaS binning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8:51:00Z</dcterms:created>
  <dc:creator>phpo</dc:creator>
  <dc:description/>
  <cp:keywords/>
  <dc:language>en-US</dc:language>
  <cp:lastModifiedBy>phpo</cp:lastModifiedBy>
  <cp:lastPrinted>2012-02-15T15:32:00Z</cp:lastPrinted>
  <dcterms:modified xsi:type="dcterms:W3CDTF">2012-05-14T08:51:00Z</dcterms:modified>
  <cp:revision>2</cp:revision>
  <dc:subject/>
  <dc:title/>
</cp:coreProperties>
</file>